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657D8" w14:textId="0C6FC649" w:rsidR="00AE5A94" w:rsidRDefault="00AE5A94" w:rsidP="00C06332">
      <w:pPr>
        <w:pStyle w:val="Kop1"/>
        <w:numPr>
          <w:ilvl w:val="0"/>
          <w:numId w:val="0"/>
        </w:numPr>
        <w:spacing w:after="0"/>
        <w:jc w:val="both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S</w:t>
      </w:r>
      <w:r w:rsidR="007874F7">
        <w:rPr>
          <w:rFonts w:ascii="Times New Roman" w:hAnsi="Times New Roman" w:cs="Times New Roman"/>
          <w:sz w:val="28"/>
          <w:szCs w:val="28"/>
        </w:rPr>
        <w:t>4</w:t>
      </w:r>
      <w:r w:rsidR="008D01FD">
        <w:rPr>
          <w:rFonts w:ascii="Times New Roman" w:hAnsi="Times New Roman" w:cs="Times New Roman"/>
          <w:sz w:val="28"/>
          <w:szCs w:val="28"/>
        </w:rPr>
        <w:t>: Publication bias check</w:t>
      </w:r>
    </w:p>
    <w:p w14:paraId="1BAB45D5" w14:textId="39E13AFA" w:rsidR="005E1D5B" w:rsidRDefault="005E1D5B" w:rsidP="005E1D5B">
      <w:pPr>
        <w:rPr>
          <w:lang w:val="en-US"/>
        </w:rPr>
      </w:pPr>
    </w:p>
    <w:p w14:paraId="699A601D" w14:textId="0CDB0C98" w:rsidR="0023177A" w:rsidRPr="0023177A" w:rsidRDefault="0023177A" w:rsidP="00F76345">
      <w:pPr>
        <w:pStyle w:val="Lijstalinea"/>
        <w:numPr>
          <w:ilvl w:val="0"/>
          <w:numId w:val="12"/>
        </w:numPr>
        <w:rPr>
          <w:lang w:val="en-US"/>
        </w:rPr>
      </w:pPr>
      <w:r w:rsidRPr="008D01FD">
        <w:rPr>
          <w:noProof/>
          <w:lang w:eastAsia="nl-BE"/>
        </w:rPr>
        <w:drawing>
          <wp:anchor distT="0" distB="0" distL="114300" distR="114300" simplePos="0" relativeHeight="251658240" behindDoc="0" locked="0" layoutInCell="1" allowOverlap="1" wp14:anchorId="5CBBB53E" wp14:editId="7FDF2E74">
            <wp:simplePos x="0" y="0"/>
            <wp:positionH relativeFrom="margin">
              <wp:posOffset>457200</wp:posOffset>
            </wp:positionH>
            <wp:positionV relativeFrom="paragraph">
              <wp:posOffset>389255</wp:posOffset>
            </wp:positionV>
            <wp:extent cx="5760720" cy="190500"/>
            <wp:effectExtent l="0" t="0" r="0" b="0"/>
            <wp:wrapSquare wrapText="bothSides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058"/>
                    <a:stretch/>
                  </pic:blipFill>
                  <pic:spPr bwMode="auto">
                    <a:xfrm>
                      <a:off x="0" y="0"/>
                      <a:ext cx="5760720" cy="19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E1D5B" w:rsidRPr="0023177A">
        <w:rPr>
          <w:rFonts w:ascii="Times New Roman" w:hAnsi="Times New Roman" w:cs="Times New Roman"/>
          <w:lang w:val="en-US"/>
        </w:rPr>
        <w:t xml:space="preserve">Total sedentary behavior </w:t>
      </w:r>
      <w:r w:rsidRPr="0023177A">
        <w:rPr>
          <w:noProof/>
          <w:lang w:eastAsia="nl-BE"/>
        </w:rPr>
        <w:drawing>
          <wp:inline distT="0" distB="0" distL="0" distR="0" wp14:anchorId="2602A150" wp14:editId="7D26996E">
            <wp:extent cx="5760720" cy="2875280"/>
            <wp:effectExtent l="0" t="0" r="0" b="1270"/>
            <wp:docPr id="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4F5B4" w14:textId="77777777" w:rsidR="00AE5A94" w:rsidRDefault="00AE5A94" w:rsidP="00C06332">
      <w:pPr>
        <w:pStyle w:val="Kop1"/>
        <w:numPr>
          <w:ilvl w:val="0"/>
          <w:numId w:val="0"/>
        </w:numPr>
        <w:spacing w:after="0"/>
        <w:jc w:val="both"/>
        <w:rPr>
          <w:rFonts w:ascii="Times New Roman" w:hAnsi="Times New Roman" w:cs="Times New Roman"/>
          <w:sz w:val="28"/>
          <w:szCs w:val="28"/>
        </w:rPr>
      </w:pPr>
    </w:p>
    <w:p w14:paraId="325F077D" w14:textId="7975914E" w:rsidR="005E1D5B" w:rsidRDefault="0023177A" w:rsidP="005E1D5B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5E1D5B">
        <w:rPr>
          <w:rFonts w:ascii="Times New Roman" w:hAnsi="Times New Roman" w:cs="Times New Roman"/>
          <w:noProof/>
          <w:lang w:eastAsia="nl-BE"/>
        </w:rPr>
        <w:drawing>
          <wp:anchor distT="0" distB="0" distL="114300" distR="114300" simplePos="0" relativeHeight="251659264" behindDoc="0" locked="0" layoutInCell="1" allowOverlap="1" wp14:anchorId="13E2D53E" wp14:editId="44C11510">
            <wp:simplePos x="0" y="0"/>
            <wp:positionH relativeFrom="column">
              <wp:posOffset>433705</wp:posOffset>
            </wp:positionH>
            <wp:positionV relativeFrom="paragraph">
              <wp:posOffset>312420</wp:posOffset>
            </wp:positionV>
            <wp:extent cx="5760720" cy="3169920"/>
            <wp:effectExtent l="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E1D5B">
        <w:rPr>
          <w:rFonts w:ascii="Times New Roman" w:hAnsi="Times New Roman" w:cs="Times New Roman"/>
          <w:lang w:val="en-US"/>
        </w:rPr>
        <w:t xml:space="preserve">Domain-specific sedentary behavior </w:t>
      </w:r>
    </w:p>
    <w:p w14:paraId="5100E5B4" w14:textId="2B6C6BF0" w:rsidR="005E1D5B" w:rsidRDefault="005E1D5B" w:rsidP="005E1D5B">
      <w:pPr>
        <w:rPr>
          <w:rFonts w:ascii="Times New Roman" w:hAnsi="Times New Roman" w:cs="Times New Roman"/>
          <w:lang w:val="en-US"/>
        </w:rPr>
      </w:pPr>
    </w:p>
    <w:p w14:paraId="1BBFD9BB" w14:textId="08C80FB5" w:rsidR="009D5C1D" w:rsidRDefault="009D5C1D" w:rsidP="005E1D5B">
      <w:pPr>
        <w:rPr>
          <w:rFonts w:ascii="Times New Roman" w:hAnsi="Times New Roman" w:cs="Times New Roman"/>
          <w:lang w:val="en-US"/>
        </w:rPr>
      </w:pPr>
    </w:p>
    <w:p w14:paraId="7E0F555D" w14:textId="19512BA9" w:rsidR="009D5C1D" w:rsidRDefault="009D5C1D" w:rsidP="005E1D5B">
      <w:pPr>
        <w:rPr>
          <w:rFonts w:ascii="Times New Roman" w:hAnsi="Times New Roman" w:cs="Times New Roman"/>
          <w:lang w:val="en-US"/>
        </w:rPr>
      </w:pPr>
    </w:p>
    <w:p w14:paraId="5A04A62C" w14:textId="35306BBD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1DA1F240" w14:textId="35C2F3D7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131143AB" w14:textId="56C6CB9D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237E2C04" w14:textId="337E4E4D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0F8E9E17" w14:textId="7ACC7112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101AC49D" w14:textId="3A99B079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3513F623" w14:textId="39BF21F4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7486647B" w14:textId="3ADC773C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36D7120A" w14:textId="48FFC59A" w:rsidR="0023177A" w:rsidRDefault="0023177A" w:rsidP="005E1D5B">
      <w:pPr>
        <w:rPr>
          <w:rFonts w:ascii="Times New Roman" w:hAnsi="Times New Roman" w:cs="Times New Roman"/>
          <w:lang w:val="en-US"/>
        </w:rPr>
      </w:pPr>
    </w:p>
    <w:p w14:paraId="174C8861" w14:textId="77777777" w:rsidR="0023177A" w:rsidRPr="005E1D5B" w:rsidRDefault="0023177A" w:rsidP="005E1D5B">
      <w:pPr>
        <w:rPr>
          <w:rFonts w:ascii="Times New Roman" w:hAnsi="Times New Roman" w:cs="Times New Roman"/>
          <w:lang w:val="en-US"/>
        </w:rPr>
      </w:pPr>
    </w:p>
    <w:p w14:paraId="7A36AE35" w14:textId="7F967045" w:rsidR="00F33D35" w:rsidRDefault="0023177A" w:rsidP="009D5C1D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N</w:t>
      </w:r>
      <w:r w:rsidR="009D5C1D">
        <w:rPr>
          <w:rFonts w:ascii="Times New Roman" w:hAnsi="Times New Roman" w:cs="Times New Roman"/>
          <w:lang w:val="en-US"/>
        </w:rPr>
        <w:t>umber of breaks</w:t>
      </w:r>
    </w:p>
    <w:p w14:paraId="471100F0" w14:textId="77777777" w:rsidR="009D5C1D" w:rsidRDefault="009D5C1D" w:rsidP="009D5C1D">
      <w:pPr>
        <w:pStyle w:val="Lijstalinea"/>
        <w:rPr>
          <w:rFonts w:ascii="Times New Roman" w:hAnsi="Times New Roman" w:cs="Times New Roman"/>
          <w:lang w:val="en-US"/>
        </w:rPr>
      </w:pPr>
    </w:p>
    <w:p w14:paraId="3833E2EB" w14:textId="415BC647" w:rsidR="009D5C1D" w:rsidRPr="009D5C1D" w:rsidRDefault="009D5C1D" w:rsidP="009D5C1D">
      <w:pPr>
        <w:pStyle w:val="Lijstalinea"/>
        <w:rPr>
          <w:rFonts w:ascii="Times New Roman" w:hAnsi="Times New Roman" w:cs="Times New Roman"/>
          <w:lang w:val="en-US"/>
        </w:rPr>
      </w:pPr>
      <w:r w:rsidRPr="009D5C1D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78D26376" wp14:editId="7E77129F">
            <wp:extent cx="5760720" cy="3279140"/>
            <wp:effectExtent l="0" t="0" r="0" b="0"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5C1D" w:rsidRPr="009D5C1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EA3F7" w14:textId="77777777" w:rsidR="00224564" w:rsidRDefault="00224564" w:rsidP="001B0FC3">
      <w:pPr>
        <w:spacing w:after="0" w:line="240" w:lineRule="auto"/>
      </w:pPr>
      <w:r>
        <w:separator/>
      </w:r>
    </w:p>
  </w:endnote>
  <w:endnote w:type="continuationSeparator" w:id="0">
    <w:p w14:paraId="7D9EE204" w14:textId="77777777" w:rsidR="00224564" w:rsidRDefault="00224564" w:rsidP="001B0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8144617"/>
      <w:docPartObj>
        <w:docPartGallery w:val="Page Numbers (Bottom of Page)"/>
        <w:docPartUnique/>
      </w:docPartObj>
    </w:sdtPr>
    <w:sdtEndPr/>
    <w:sdtContent>
      <w:p w14:paraId="259B22D4" w14:textId="579D499F" w:rsidR="007A58C3" w:rsidRDefault="007A58C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74D3" w:rsidRPr="00B574D3">
          <w:rPr>
            <w:noProof/>
            <w:lang w:val="nl-NL"/>
          </w:rPr>
          <w:t>1</w:t>
        </w:r>
        <w:r>
          <w:fldChar w:fldCharType="end"/>
        </w:r>
      </w:p>
    </w:sdtContent>
  </w:sdt>
  <w:p w14:paraId="4B93DC9B" w14:textId="77777777" w:rsidR="007A58C3" w:rsidRDefault="007A58C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AC04C3" w14:textId="77777777" w:rsidR="00224564" w:rsidRDefault="00224564" w:rsidP="001B0FC3">
      <w:pPr>
        <w:spacing w:after="0" w:line="240" w:lineRule="auto"/>
      </w:pPr>
      <w:r>
        <w:separator/>
      </w:r>
    </w:p>
  </w:footnote>
  <w:footnote w:type="continuationSeparator" w:id="0">
    <w:p w14:paraId="2D832E5C" w14:textId="77777777" w:rsidR="00224564" w:rsidRDefault="00224564" w:rsidP="001B0F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E7E32"/>
    <w:multiLevelType w:val="hybridMultilevel"/>
    <w:tmpl w:val="1F1A7062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738FC"/>
    <w:multiLevelType w:val="multilevel"/>
    <w:tmpl w:val="0813001F"/>
    <w:numStyleLink w:val="Stijl1"/>
  </w:abstractNum>
  <w:abstractNum w:abstractNumId="2" w15:restartNumberingAfterBreak="0">
    <w:nsid w:val="0B5B6254"/>
    <w:multiLevelType w:val="hybridMultilevel"/>
    <w:tmpl w:val="3F0868A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A0ED3"/>
    <w:multiLevelType w:val="multilevel"/>
    <w:tmpl w:val="DD6867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0B0C9E"/>
    <w:multiLevelType w:val="hybridMultilevel"/>
    <w:tmpl w:val="2394358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E72FEC"/>
    <w:multiLevelType w:val="multilevel"/>
    <w:tmpl w:val="0813001F"/>
    <w:styleLink w:val="Stijl1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38B40405"/>
    <w:multiLevelType w:val="multilevel"/>
    <w:tmpl w:val="08130025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18C6623"/>
    <w:multiLevelType w:val="hybridMultilevel"/>
    <w:tmpl w:val="2394358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DD67EC"/>
    <w:multiLevelType w:val="hybridMultilevel"/>
    <w:tmpl w:val="48AA19D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3A20B7"/>
    <w:multiLevelType w:val="hybridMultilevel"/>
    <w:tmpl w:val="AFEEE9CE"/>
    <w:lvl w:ilvl="0" w:tplc="86C477BA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DF05CD"/>
    <w:multiLevelType w:val="hybridMultilevel"/>
    <w:tmpl w:val="DDF6C796"/>
    <w:lvl w:ilvl="0" w:tplc="01A2009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51C16AB"/>
    <w:multiLevelType w:val="hybridMultilevel"/>
    <w:tmpl w:val="38346BFA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2D63FA"/>
    <w:multiLevelType w:val="hybridMultilevel"/>
    <w:tmpl w:val="D92040FA"/>
    <w:lvl w:ilvl="0" w:tplc="2E1666F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11"/>
  </w:num>
  <w:num w:numId="6">
    <w:abstractNumId w:val="12"/>
  </w:num>
  <w:num w:numId="7">
    <w:abstractNumId w:val="10"/>
  </w:num>
  <w:num w:numId="8">
    <w:abstractNumId w:val="3"/>
  </w:num>
  <w:num w:numId="9">
    <w:abstractNumId w:val="9"/>
  </w:num>
  <w:num w:numId="10">
    <w:abstractNumId w:val="8"/>
  </w:num>
  <w:num w:numId="11">
    <w:abstractNumId w:val="0"/>
  </w:num>
  <w:num w:numId="12">
    <w:abstractNumId w:val="4"/>
  </w:num>
  <w:num w:numId="13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ef2rs4r9vaoe5ea0pv9au5sz2zp2ws90s&quot;&gt;Referenties Copy&lt;record-ids&gt;&lt;item&gt;26&lt;/item&gt;&lt;item&gt;7538&lt;/item&gt;&lt;item&gt;9617&lt;/item&gt;&lt;item&gt;9835&lt;/item&gt;&lt;item&gt;113283&lt;/item&gt;&lt;item&gt;113284&lt;/item&gt;&lt;item&gt;113286&lt;/item&gt;&lt;item&gt;113287&lt;/item&gt;&lt;item&gt;113288&lt;/item&gt;&lt;item&gt;113365&lt;/item&gt;&lt;item&gt;113373&lt;/item&gt;&lt;item&gt;113374&lt;/item&gt;&lt;item&gt;113375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Program Files (x86)\Reference Manager 12 Network\Styles\APA 5th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2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riendly attac&lt;/item&gt;&lt;/Libraries&gt;&lt;/ENLibraries&gt;"/>
  </w:docVars>
  <w:rsids>
    <w:rsidRoot w:val="004B0A60"/>
    <w:rsid w:val="00001DCC"/>
    <w:rsid w:val="0002053A"/>
    <w:rsid w:val="00024D9C"/>
    <w:rsid w:val="00025366"/>
    <w:rsid w:val="00026418"/>
    <w:rsid w:val="00047889"/>
    <w:rsid w:val="00051FF5"/>
    <w:rsid w:val="0006024E"/>
    <w:rsid w:val="0006441F"/>
    <w:rsid w:val="00072EED"/>
    <w:rsid w:val="0007679C"/>
    <w:rsid w:val="00076E03"/>
    <w:rsid w:val="00076FBA"/>
    <w:rsid w:val="00091EEB"/>
    <w:rsid w:val="000A2490"/>
    <w:rsid w:val="000A460F"/>
    <w:rsid w:val="000A4BC1"/>
    <w:rsid w:val="000A4E33"/>
    <w:rsid w:val="000A519E"/>
    <w:rsid w:val="000A7D34"/>
    <w:rsid w:val="000C5036"/>
    <w:rsid w:val="000D431B"/>
    <w:rsid w:val="000D4AD9"/>
    <w:rsid w:val="000D65E7"/>
    <w:rsid w:val="000D6FF8"/>
    <w:rsid w:val="000E0414"/>
    <w:rsid w:val="000E0A96"/>
    <w:rsid w:val="000F299D"/>
    <w:rsid w:val="001010ED"/>
    <w:rsid w:val="0010396F"/>
    <w:rsid w:val="0010568C"/>
    <w:rsid w:val="00111656"/>
    <w:rsid w:val="00116CC7"/>
    <w:rsid w:val="00123615"/>
    <w:rsid w:val="001309C1"/>
    <w:rsid w:val="00132C80"/>
    <w:rsid w:val="00134C29"/>
    <w:rsid w:val="00137C48"/>
    <w:rsid w:val="00141A1F"/>
    <w:rsid w:val="00141D52"/>
    <w:rsid w:val="00156A2B"/>
    <w:rsid w:val="0016042A"/>
    <w:rsid w:val="00175BB6"/>
    <w:rsid w:val="00176236"/>
    <w:rsid w:val="00177903"/>
    <w:rsid w:val="001865CE"/>
    <w:rsid w:val="00194567"/>
    <w:rsid w:val="00196C3D"/>
    <w:rsid w:val="0019732E"/>
    <w:rsid w:val="001A351F"/>
    <w:rsid w:val="001B0FC3"/>
    <w:rsid w:val="001B1688"/>
    <w:rsid w:val="001C5F79"/>
    <w:rsid w:val="001D034B"/>
    <w:rsid w:val="001D0611"/>
    <w:rsid w:val="001D2069"/>
    <w:rsid w:val="001D317B"/>
    <w:rsid w:val="001D6A78"/>
    <w:rsid w:val="001E36E4"/>
    <w:rsid w:val="001F020A"/>
    <w:rsid w:val="001F168E"/>
    <w:rsid w:val="001F2DC9"/>
    <w:rsid w:val="001F4146"/>
    <w:rsid w:val="001F4327"/>
    <w:rsid w:val="001F55CA"/>
    <w:rsid w:val="00201306"/>
    <w:rsid w:val="0020131E"/>
    <w:rsid w:val="00202E99"/>
    <w:rsid w:val="002068ED"/>
    <w:rsid w:val="00224564"/>
    <w:rsid w:val="0023177A"/>
    <w:rsid w:val="00233DE7"/>
    <w:rsid w:val="00236CF4"/>
    <w:rsid w:val="002467BC"/>
    <w:rsid w:val="00253AA7"/>
    <w:rsid w:val="00254493"/>
    <w:rsid w:val="00256642"/>
    <w:rsid w:val="00263C2A"/>
    <w:rsid w:val="00272FDE"/>
    <w:rsid w:val="002839FE"/>
    <w:rsid w:val="002847B0"/>
    <w:rsid w:val="002A46AD"/>
    <w:rsid w:val="002B12D9"/>
    <w:rsid w:val="002B4DFF"/>
    <w:rsid w:val="002B668D"/>
    <w:rsid w:val="002B710A"/>
    <w:rsid w:val="002C0F2B"/>
    <w:rsid w:val="002C0FBA"/>
    <w:rsid w:val="002E58FB"/>
    <w:rsid w:val="002E6E6A"/>
    <w:rsid w:val="002F2F36"/>
    <w:rsid w:val="0030308B"/>
    <w:rsid w:val="00305CE6"/>
    <w:rsid w:val="003205D7"/>
    <w:rsid w:val="003263A9"/>
    <w:rsid w:val="00366112"/>
    <w:rsid w:val="00367E64"/>
    <w:rsid w:val="00374F9C"/>
    <w:rsid w:val="00384979"/>
    <w:rsid w:val="003A073C"/>
    <w:rsid w:val="003A1BB3"/>
    <w:rsid w:val="003A73E0"/>
    <w:rsid w:val="003B2F25"/>
    <w:rsid w:val="003C1CB9"/>
    <w:rsid w:val="003C68A2"/>
    <w:rsid w:val="003D1E2D"/>
    <w:rsid w:val="003D535E"/>
    <w:rsid w:val="003F0C7C"/>
    <w:rsid w:val="003F26C2"/>
    <w:rsid w:val="00406EBA"/>
    <w:rsid w:val="004102C8"/>
    <w:rsid w:val="00423B1A"/>
    <w:rsid w:val="00423FEC"/>
    <w:rsid w:val="00436EE9"/>
    <w:rsid w:val="00443E07"/>
    <w:rsid w:val="00445AD0"/>
    <w:rsid w:val="00446A3C"/>
    <w:rsid w:val="004472A9"/>
    <w:rsid w:val="00450A95"/>
    <w:rsid w:val="004546B6"/>
    <w:rsid w:val="00457AA5"/>
    <w:rsid w:val="004638D7"/>
    <w:rsid w:val="00463D06"/>
    <w:rsid w:val="00467253"/>
    <w:rsid w:val="0046799E"/>
    <w:rsid w:val="00467E8F"/>
    <w:rsid w:val="00472E85"/>
    <w:rsid w:val="00484528"/>
    <w:rsid w:val="004903A3"/>
    <w:rsid w:val="00492296"/>
    <w:rsid w:val="00495446"/>
    <w:rsid w:val="004A5933"/>
    <w:rsid w:val="004A62C4"/>
    <w:rsid w:val="004B0A60"/>
    <w:rsid w:val="004B30B6"/>
    <w:rsid w:val="004B695A"/>
    <w:rsid w:val="004B75A8"/>
    <w:rsid w:val="004C0214"/>
    <w:rsid w:val="004C3FAD"/>
    <w:rsid w:val="004D084E"/>
    <w:rsid w:val="004D640E"/>
    <w:rsid w:val="004E6FB6"/>
    <w:rsid w:val="004F2F91"/>
    <w:rsid w:val="00500EC1"/>
    <w:rsid w:val="0050543C"/>
    <w:rsid w:val="005079B9"/>
    <w:rsid w:val="005217E0"/>
    <w:rsid w:val="00523267"/>
    <w:rsid w:val="005301DD"/>
    <w:rsid w:val="005305F0"/>
    <w:rsid w:val="00544387"/>
    <w:rsid w:val="00544AF8"/>
    <w:rsid w:val="00545959"/>
    <w:rsid w:val="005548BF"/>
    <w:rsid w:val="005563E9"/>
    <w:rsid w:val="005567B2"/>
    <w:rsid w:val="005600F5"/>
    <w:rsid w:val="00560FEF"/>
    <w:rsid w:val="00562E53"/>
    <w:rsid w:val="00590121"/>
    <w:rsid w:val="0059014F"/>
    <w:rsid w:val="005A2A59"/>
    <w:rsid w:val="005A495F"/>
    <w:rsid w:val="005B308E"/>
    <w:rsid w:val="005D5242"/>
    <w:rsid w:val="005E018E"/>
    <w:rsid w:val="005E1D5B"/>
    <w:rsid w:val="005E4DB7"/>
    <w:rsid w:val="005E60F1"/>
    <w:rsid w:val="005F47B9"/>
    <w:rsid w:val="00603459"/>
    <w:rsid w:val="0060500A"/>
    <w:rsid w:val="006072FE"/>
    <w:rsid w:val="0061766E"/>
    <w:rsid w:val="00630907"/>
    <w:rsid w:val="00631F71"/>
    <w:rsid w:val="00642658"/>
    <w:rsid w:val="00650FA0"/>
    <w:rsid w:val="00665027"/>
    <w:rsid w:val="0066634E"/>
    <w:rsid w:val="0067481B"/>
    <w:rsid w:val="00674926"/>
    <w:rsid w:val="0067599F"/>
    <w:rsid w:val="00680A43"/>
    <w:rsid w:val="006815D5"/>
    <w:rsid w:val="00694EDE"/>
    <w:rsid w:val="006A03BC"/>
    <w:rsid w:val="006A1A61"/>
    <w:rsid w:val="006A200D"/>
    <w:rsid w:val="006B15B6"/>
    <w:rsid w:val="006B5329"/>
    <w:rsid w:val="006C4D1C"/>
    <w:rsid w:val="006E2040"/>
    <w:rsid w:val="0070441B"/>
    <w:rsid w:val="007061C2"/>
    <w:rsid w:val="0070696C"/>
    <w:rsid w:val="0070779D"/>
    <w:rsid w:val="007122BA"/>
    <w:rsid w:val="00725EAD"/>
    <w:rsid w:val="0073044B"/>
    <w:rsid w:val="00730962"/>
    <w:rsid w:val="007343BD"/>
    <w:rsid w:val="0073695D"/>
    <w:rsid w:val="00741281"/>
    <w:rsid w:val="00745CEE"/>
    <w:rsid w:val="00760551"/>
    <w:rsid w:val="00777A13"/>
    <w:rsid w:val="007831FC"/>
    <w:rsid w:val="007859E0"/>
    <w:rsid w:val="0078690B"/>
    <w:rsid w:val="00786A29"/>
    <w:rsid w:val="007874F7"/>
    <w:rsid w:val="00787AA8"/>
    <w:rsid w:val="007912E1"/>
    <w:rsid w:val="00797544"/>
    <w:rsid w:val="007A0264"/>
    <w:rsid w:val="007A50F8"/>
    <w:rsid w:val="007A58C3"/>
    <w:rsid w:val="007A600C"/>
    <w:rsid w:val="007B1B4A"/>
    <w:rsid w:val="007B5AA1"/>
    <w:rsid w:val="007B66BA"/>
    <w:rsid w:val="007B780D"/>
    <w:rsid w:val="007D32B9"/>
    <w:rsid w:val="007E24E8"/>
    <w:rsid w:val="007E76DF"/>
    <w:rsid w:val="007F2E92"/>
    <w:rsid w:val="007F3E84"/>
    <w:rsid w:val="00804637"/>
    <w:rsid w:val="0081670E"/>
    <w:rsid w:val="008229B3"/>
    <w:rsid w:val="0083060A"/>
    <w:rsid w:val="00842CE7"/>
    <w:rsid w:val="00845269"/>
    <w:rsid w:val="00854197"/>
    <w:rsid w:val="00855D6F"/>
    <w:rsid w:val="008653CF"/>
    <w:rsid w:val="008705E9"/>
    <w:rsid w:val="0087176F"/>
    <w:rsid w:val="00883995"/>
    <w:rsid w:val="00886F36"/>
    <w:rsid w:val="00891BEE"/>
    <w:rsid w:val="008A06C1"/>
    <w:rsid w:val="008B58EF"/>
    <w:rsid w:val="008C7C12"/>
    <w:rsid w:val="008D01FD"/>
    <w:rsid w:val="008E2239"/>
    <w:rsid w:val="008F1D8A"/>
    <w:rsid w:val="008F4F9A"/>
    <w:rsid w:val="00900F76"/>
    <w:rsid w:val="0090179C"/>
    <w:rsid w:val="009045B2"/>
    <w:rsid w:val="009048C4"/>
    <w:rsid w:val="00916BA1"/>
    <w:rsid w:val="00917C49"/>
    <w:rsid w:val="00925EDB"/>
    <w:rsid w:val="00931010"/>
    <w:rsid w:val="00933998"/>
    <w:rsid w:val="00935B73"/>
    <w:rsid w:val="00941049"/>
    <w:rsid w:val="009410B6"/>
    <w:rsid w:val="00943CC5"/>
    <w:rsid w:val="009450F1"/>
    <w:rsid w:val="00947F6F"/>
    <w:rsid w:val="00950645"/>
    <w:rsid w:val="009538C7"/>
    <w:rsid w:val="009665B2"/>
    <w:rsid w:val="00970FC5"/>
    <w:rsid w:val="00975274"/>
    <w:rsid w:val="00975300"/>
    <w:rsid w:val="00975954"/>
    <w:rsid w:val="00977DA9"/>
    <w:rsid w:val="00984877"/>
    <w:rsid w:val="00986F9F"/>
    <w:rsid w:val="0099549B"/>
    <w:rsid w:val="00997D71"/>
    <w:rsid w:val="009A2F3A"/>
    <w:rsid w:val="009A343C"/>
    <w:rsid w:val="009A7E29"/>
    <w:rsid w:val="009C0B39"/>
    <w:rsid w:val="009C26DE"/>
    <w:rsid w:val="009C6540"/>
    <w:rsid w:val="009D5C1D"/>
    <w:rsid w:val="009D69BA"/>
    <w:rsid w:val="009F4A18"/>
    <w:rsid w:val="009F6986"/>
    <w:rsid w:val="009F6CC8"/>
    <w:rsid w:val="00A00268"/>
    <w:rsid w:val="00A0283F"/>
    <w:rsid w:val="00A058B8"/>
    <w:rsid w:val="00A13BBF"/>
    <w:rsid w:val="00A13F58"/>
    <w:rsid w:val="00A40D25"/>
    <w:rsid w:val="00A43266"/>
    <w:rsid w:val="00A46274"/>
    <w:rsid w:val="00A8242F"/>
    <w:rsid w:val="00A82F30"/>
    <w:rsid w:val="00A83BCB"/>
    <w:rsid w:val="00A84A5C"/>
    <w:rsid w:val="00A97695"/>
    <w:rsid w:val="00AA4387"/>
    <w:rsid w:val="00AB356F"/>
    <w:rsid w:val="00AB3A03"/>
    <w:rsid w:val="00AB4885"/>
    <w:rsid w:val="00AB6872"/>
    <w:rsid w:val="00AC2E58"/>
    <w:rsid w:val="00AC3499"/>
    <w:rsid w:val="00AD1FE4"/>
    <w:rsid w:val="00AD4618"/>
    <w:rsid w:val="00AE45F8"/>
    <w:rsid w:val="00AE4CDA"/>
    <w:rsid w:val="00AE5A94"/>
    <w:rsid w:val="00AF4620"/>
    <w:rsid w:val="00AF7ED5"/>
    <w:rsid w:val="00B023CD"/>
    <w:rsid w:val="00B02C0A"/>
    <w:rsid w:val="00B11850"/>
    <w:rsid w:val="00B37C90"/>
    <w:rsid w:val="00B4450D"/>
    <w:rsid w:val="00B46B35"/>
    <w:rsid w:val="00B470D6"/>
    <w:rsid w:val="00B5267E"/>
    <w:rsid w:val="00B5489A"/>
    <w:rsid w:val="00B574D3"/>
    <w:rsid w:val="00B614F4"/>
    <w:rsid w:val="00B7400A"/>
    <w:rsid w:val="00B751DA"/>
    <w:rsid w:val="00B77A67"/>
    <w:rsid w:val="00B80D42"/>
    <w:rsid w:val="00B81B83"/>
    <w:rsid w:val="00B93138"/>
    <w:rsid w:val="00BA19AE"/>
    <w:rsid w:val="00BA19BB"/>
    <w:rsid w:val="00BA21CF"/>
    <w:rsid w:val="00BA634C"/>
    <w:rsid w:val="00BB0037"/>
    <w:rsid w:val="00BB2CBC"/>
    <w:rsid w:val="00BC4E8C"/>
    <w:rsid w:val="00BD0F89"/>
    <w:rsid w:val="00BD7F5B"/>
    <w:rsid w:val="00C003FC"/>
    <w:rsid w:val="00C0220F"/>
    <w:rsid w:val="00C04312"/>
    <w:rsid w:val="00C06332"/>
    <w:rsid w:val="00C21672"/>
    <w:rsid w:val="00C30473"/>
    <w:rsid w:val="00C32F6B"/>
    <w:rsid w:val="00C33552"/>
    <w:rsid w:val="00C47C8E"/>
    <w:rsid w:val="00C515DF"/>
    <w:rsid w:val="00C615EA"/>
    <w:rsid w:val="00C620EE"/>
    <w:rsid w:val="00C6488E"/>
    <w:rsid w:val="00C67751"/>
    <w:rsid w:val="00C73F70"/>
    <w:rsid w:val="00C80278"/>
    <w:rsid w:val="00C852F9"/>
    <w:rsid w:val="00C929B3"/>
    <w:rsid w:val="00C93998"/>
    <w:rsid w:val="00C939A4"/>
    <w:rsid w:val="00CA480C"/>
    <w:rsid w:val="00CA69ED"/>
    <w:rsid w:val="00CB5428"/>
    <w:rsid w:val="00CC69F4"/>
    <w:rsid w:val="00CC7D19"/>
    <w:rsid w:val="00CD35C5"/>
    <w:rsid w:val="00CE328B"/>
    <w:rsid w:val="00CE417B"/>
    <w:rsid w:val="00D12648"/>
    <w:rsid w:val="00D23C7A"/>
    <w:rsid w:val="00D23CEA"/>
    <w:rsid w:val="00D326A2"/>
    <w:rsid w:val="00D42F5D"/>
    <w:rsid w:val="00D46F01"/>
    <w:rsid w:val="00D52E7D"/>
    <w:rsid w:val="00D5435A"/>
    <w:rsid w:val="00D54C8A"/>
    <w:rsid w:val="00D6294B"/>
    <w:rsid w:val="00D67087"/>
    <w:rsid w:val="00D74F40"/>
    <w:rsid w:val="00D836E5"/>
    <w:rsid w:val="00D87467"/>
    <w:rsid w:val="00D8758E"/>
    <w:rsid w:val="00DD0C21"/>
    <w:rsid w:val="00DD5646"/>
    <w:rsid w:val="00DE0CFB"/>
    <w:rsid w:val="00DE2140"/>
    <w:rsid w:val="00DE4113"/>
    <w:rsid w:val="00DE4B30"/>
    <w:rsid w:val="00DE4B99"/>
    <w:rsid w:val="00DE763A"/>
    <w:rsid w:val="00DF37F7"/>
    <w:rsid w:val="00DF7A25"/>
    <w:rsid w:val="00DF7DC2"/>
    <w:rsid w:val="00E0407B"/>
    <w:rsid w:val="00E06BE2"/>
    <w:rsid w:val="00E126EF"/>
    <w:rsid w:val="00E12DC6"/>
    <w:rsid w:val="00E21D8B"/>
    <w:rsid w:val="00E33AF7"/>
    <w:rsid w:val="00E52739"/>
    <w:rsid w:val="00E54979"/>
    <w:rsid w:val="00E57D03"/>
    <w:rsid w:val="00E62118"/>
    <w:rsid w:val="00E647B6"/>
    <w:rsid w:val="00E74DB6"/>
    <w:rsid w:val="00E8755C"/>
    <w:rsid w:val="00E91577"/>
    <w:rsid w:val="00E92DCA"/>
    <w:rsid w:val="00E95B01"/>
    <w:rsid w:val="00E95E3F"/>
    <w:rsid w:val="00EA4501"/>
    <w:rsid w:val="00EA4741"/>
    <w:rsid w:val="00EA4BD2"/>
    <w:rsid w:val="00EB53C3"/>
    <w:rsid w:val="00EB735B"/>
    <w:rsid w:val="00ED1322"/>
    <w:rsid w:val="00ED26A8"/>
    <w:rsid w:val="00F04857"/>
    <w:rsid w:val="00F06F88"/>
    <w:rsid w:val="00F20965"/>
    <w:rsid w:val="00F23F5A"/>
    <w:rsid w:val="00F3258F"/>
    <w:rsid w:val="00F33D35"/>
    <w:rsid w:val="00F372E7"/>
    <w:rsid w:val="00F42695"/>
    <w:rsid w:val="00F43D00"/>
    <w:rsid w:val="00F50A04"/>
    <w:rsid w:val="00F530B8"/>
    <w:rsid w:val="00F56641"/>
    <w:rsid w:val="00F61B2C"/>
    <w:rsid w:val="00F65453"/>
    <w:rsid w:val="00F75415"/>
    <w:rsid w:val="00F838D1"/>
    <w:rsid w:val="00F8792C"/>
    <w:rsid w:val="00F9291A"/>
    <w:rsid w:val="00F92FF7"/>
    <w:rsid w:val="00FA180A"/>
    <w:rsid w:val="00FA4DB5"/>
    <w:rsid w:val="00FB21F8"/>
    <w:rsid w:val="00FB5C09"/>
    <w:rsid w:val="00FC068D"/>
    <w:rsid w:val="00FC75CA"/>
    <w:rsid w:val="00FD2B72"/>
    <w:rsid w:val="00FD3525"/>
    <w:rsid w:val="00FD6094"/>
    <w:rsid w:val="00FD74D0"/>
    <w:rsid w:val="00FD7DF2"/>
    <w:rsid w:val="00FE156F"/>
    <w:rsid w:val="00FE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E1F921"/>
  <w15:docId w15:val="{A3DE5B43-ACB7-4E7B-B40B-7E1EDF4EF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B0A60"/>
    <w:pPr>
      <w:keepNext/>
      <w:numPr>
        <w:numId w:val="2"/>
      </w:numPr>
      <w:outlineLvl w:val="0"/>
    </w:pPr>
    <w:rPr>
      <w:b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3F5A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23F5A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23F5A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23F5A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23F5A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23F5A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23F5A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23F5A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4B0A6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4B0A60"/>
    <w:rPr>
      <w:b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23F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23F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23F5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23F5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23F5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23F5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23F5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23F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Plattetekst">
    <w:name w:val="Body Text"/>
    <w:basedOn w:val="Standaard"/>
    <w:link w:val="PlattetekstChar"/>
    <w:uiPriority w:val="99"/>
    <w:unhideWhenUsed/>
    <w:rsid w:val="00984877"/>
    <w:pPr>
      <w:jc w:val="both"/>
    </w:pPr>
    <w:rPr>
      <w:rFonts w:ascii="Times New Roman" w:hAnsi="Times New Roman" w:cs="Times New Roman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984877"/>
    <w:rPr>
      <w:rFonts w:ascii="Times New Roman" w:hAnsi="Times New Roman" w:cs="Times New Roman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B0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B0FC3"/>
  </w:style>
  <w:style w:type="paragraph" w:styleId="Voettekst">
    <w:name w:val="footer"/>
    <w:basedOn w:val="Standaard"/>
    <w:link w:val="VoettekstChar"/>
    <w:uiPriority w:val="99"/>
    <w:unhideWhenUsed/>
    <w:rsid w:val="001B0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B0FC3"/>
  </w:style>
  <w:style w:type="character" w:styleId="Verwijzingopmerking">
    <w:name w:val="annotation reference"/>
    <w:basedOn w:val="Standaardalinea-lettertype"/>
    <w:uiPriority w:val="99"/>
    <w:semiHidden/>
    <w:unhideWhenUsed/>
    <w:rsid w:val="00725E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E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EA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EA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EA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2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5EAD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FD7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numbering" w:customStyle="1" w:styleId="Stijl1">
    <w:name w:val="Stijl1"/>
    <w:uiPriority w:val="99"/>
    <w:rsid w:val="001F020A"/>
    <w:pPr>
      <w:numPr>
        <w:numId w:val="4"/>
      </w:numPr>
    </w:pPr>
  </w:style>
  <w:style w:type="paragraph" w:customStyle="1" w:styleId="H3">
    <w:name w:val="H3"/>
    <w:basedOn w:val="Standaard"/>
    <w:next w:val="Standaard"/>
    <w:uiPriority w:val="99"/>
    <w:rsid w:val="004D084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Hyperlink">
    <w:name w:val="Hyperlink"/>
    <w:basedOn w:val="Standaardalinea-lettertype"/>
    <w:uiPriority w:val="99"/>
    <w:rsid w:val="004D084E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072EED"/>
  </w:style>
  <w:style w:type="paragraph" w:customStyle="1" w:styleId="EndNoteBibliographyTitle">
    <w:name w:val="EndNote Bibliography Title"/>
    <w:basedOn w:val="Standaard"/>
    <w:link w:val="EndNoteBibliographyTitleChar"/>
    <w:rsid w:val="00072E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072EED"/>
  </w:style>
  <w:style w:type="character" w:customStyle="1" w:styleId="EndNoteBibliographyTitleChar">
    <w:name w:val="EndNote Bibliography Title Char"/>
    <w:basedOn w:val="LijstalineaChar"/>
    <w:link w:val="EndNoteBibliographyTitle"/>
    <w:rsid w:val="00072E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72E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072EED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194567"/>
    <w:pPr>
      <w:spacing w:after="0" w:line="240" w:lineRule="auto"/>
    </w:pPr>
  </w:style>
  <w:style w:type="table" w:customStyle="1" w:styleId="Tabelrasterlicht1">
    <w:name w:val="Tabelraster licht1"/>
    <w:basedOn w:val="Standaardtabel"/>
    <w:uiPriority w:val="40"/>
    <w:rsid w:val="008839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26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0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eSmet</dc:creator>
  <cp:keywords/>
  <dc:description/>
  <cp:lastModifiedBy>Sofie Compernolle</cp:lastModifiedBy>
  <cp:revision>2</cp:revision>
  <cp:lastPrinted>2018-11-09T12:31:00Z</cp:lastPrinted>
  <dcterms:created xsi:type="dcterms:W3CDTF">2019-06-27T07:13:00Z</dcterms:created>
  <dcterms:modified xsi:type="dcterms:W3CDTF">2019-06-27T07:13:00Z</dcterms:modified>
</cp:coreProperties>
</file>